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1FC" w:rsidRPr="006C6CFA" w:rsidRDefault="004171FC" w:rsidP="004171FC">
      <w:pPr>
        <w:pStyle w:val="1"/>
        <w:rPr>
          <w:rFonts w:ascii="Times New Roman" w:hAnsi="Times New Roman" w:cs="Times New Roman"/>
          <w:bCs w:val="0"/>
          <w:color w:val="000000" w:themeColor="text1"/>
          <w:sz w:val="24"/>
        </w:rPr>
      </w:pPr>
      <w:proofErr w:type="gramStart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>S5 Table.</w:t>
      </w:r>
      <w:proofErr w:type="gramEnd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</w:t>
      </w:r>
      <w:proofErr w:type="gramStart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>Correlation between 185 modules and RE disorder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418"/>
        <w:gridCol w:w="1341"/>
        <w:gridCol w:w="1399"/>
        <w:gridCol w:w="1476"/>
      </w:tblGrid>
      <w:tr w:rsidR="004171FC" w:rsidRPr="00F11CC9" w:rsidTr="00736F4A">
        <w:trPr>
          <w:trHeight w:val="402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b/>
                <w:color w:val="000000"/>
                <w:sz w:val="24"/>
              </w:rPr>
            </w:pPr>
            <w:r w:rsidRPr="00F11CC9">
              <w:rPr>
                <w:b/>
                <w:color w:val="000000"/>
                <w:sz w:val="24"/>
              </w:rPr>
              <w:t>Modu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b/>
                <w:color w:val="000000"/>
                <w:sz w:val="24"/>
              </w:rPr>
            </w:pPr>
            <w:r w:rsidRPr="00F11CC9">
              <w:rPr>
                <w:b/>
                <w:color w:val="000000"/>
                <w:sz w:val="24"/>
              </w:rPr>
              <w:t xml:space="preserve">Number of </w:t>
            </w:r>
            <w:r w:rsidRPr="00F11CC9">
              <w:rPr>
                <w:rFonts w:hint="eastAsia"/>
                <w:b/>
                <w:color w:val="000000"/>
                <w:sz w:val="24"/>
              </w:rPr>
              <w:t>p</w:t>
            </w:r>
            <w:r w:rsidRPr="00F11CC9">
              <w:rPr>
                <w:b/>
                <w:color w:val="000000"/>
                <w:sz w:val="24"/>
              </w:rPr>
              <w:t>rotein</w:t>
            </w:r>
            <w:r>
              <w:rPr>
                <w:rFonts w:hint="eastAsia"/>
                <w:b/>
                <w:color w:val="000000"/>
                <w:sz w:val="24"/>
              </w:rPr>
              <w:t>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b/>
                <w:color w:val="000000"/>
                <w:sz w:val="24"/>
              </w:rPr>
            </w:pPr>
            <w:r w:rsidRPr="00F11CC9">
              <w:rPr>
                <w:b/>
                <w:color w:val="000000"/>
                <w:sz w:val="24"/>
              </w:rPr>
              <w:t>Number of seed</w:t>
            </w:r>
            <w:r w:rsidRPr="00F11CC9">
              <w:rPr>
                <w:rFonts w:hint="eastAsia"/>
                <w:b/>
                <w:color w:val="000000"/>
                <w:sz w:val="24"/>
              </w:rPr>
              <w:t xml:space="preserve"> gene</w:t>
            </w:r>
            <w:r>
              <w:rPr>
                <w:rFonts w:hint="eastAsia"/>
                <w:b/>
                <w:color w:val="000000"/>
                <w:sz w:val="24"/>
              </w:rPr>
              <w:t>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b/>
                <w:color w:val="000000"/>
                <w:sz w:val="24"/>
              </w:rPr>
            </w:pPr>
            <w:r w:rsidRPr="00F11CC9">
              <w:rPr>
                <w:b/>
                <w:color w:val="000000"/>
                <w:sz w:val="24"/>
              </w:rPr>
              <w:t>Chi-Squar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b/>
                <w:color w:val="000000"/>
                <w:sz w:val="24"/>
              </w:rPr>
            </w:pPr>
            <w:r w:rsidRPr="00F11CC9">
              <w:rPr>
                <w:b/>
                <w:color w:val="000000"/>
                <w:sz w:val="24"/>
              </w:rPr>
              <w:t>corrected p-value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84.892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9.06E-32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4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87.2195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9.06E-32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8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3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37.8556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.40928E-0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4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25.220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9.45787E-0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30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4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22.607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 w:themeColor="text1"/>
                <w:sz w:val="24"/>
              </w:rPr>
            </w:pPr>
            <w:r w:rsidRPr="00F11CC9">
              <w:rPr>
                <w:color w:val="000000" w:themeColor="text1"/>
                <w:sz w:val="24"/>
              </w:rPr>
              <w:t>0.0003675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.742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2279935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.2546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8585750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.996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9012204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.31951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194421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64325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073066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.4480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17487439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.4471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17545356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8721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61964983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739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44892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6232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86216190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0327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59785765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66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19809399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6364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25421824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6364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25421824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5476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42351688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39483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73634395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37709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77451888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1208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37347990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9068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94888356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8756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.0390321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56673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0307589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4946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29002029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4813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3392402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400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.64734990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1956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.49769786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1033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.91789893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0664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09233520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.0382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22902558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90768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8921536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9039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9121609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9006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.929246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lastRenderedPageBreak/>
              <w:t>2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7619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.69973173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6022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.6749578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5146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.2529689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4946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.3901463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4908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.4158369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434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.8098602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40758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.005982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.2684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.065778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9478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.90807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8486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.91889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7270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.2528051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7270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.2528051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7048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.5077196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50943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.93583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4976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.0925652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430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.0161365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269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.4161278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1987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.5531260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1780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.8986227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1764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.9261916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0820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7.5726291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.0571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8.0263673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945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3.3694622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927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3.4105275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674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3.9835750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43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4.5304085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1037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5.3233532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71037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5.3233532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634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7.2095566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58940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8.3709690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5489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9.4576195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50803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0.5961435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4059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3.6111531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39576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3.9252581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2814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7.6610427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2461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8.8930752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22447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9.6695775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1914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0.8829779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1534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2.3251054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08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.9058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08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.9058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08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.9058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08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.9058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lastRenderedPageBreak/>
              <w:t>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.088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.90584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99588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8.8869421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9907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9.1186151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9762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9.7799666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8840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4.2110932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8840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4.2110932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8840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4.2110932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8170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7.7188157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75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6683733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9588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.7711666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862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5.3749677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6745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6.1211585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59353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1.5953596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56774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3.4637352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54975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4.8072423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797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0.3761683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7504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0.7751386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666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1.4846629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666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1.4846629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619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1.8958235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539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2.588178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91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0101143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17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65866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17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65866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17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65866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17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65866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417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658667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391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8940051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391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3.8940051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225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5.4006126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092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.6338003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08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.6771481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077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.780192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077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.780192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lastRenderedPageBreak/>
              <w:t>1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4077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.780192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3883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8.6316577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35078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2.428333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32886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4.77056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3029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7.67789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962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8.45781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938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8.739363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705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1.543756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705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1.543756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622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2.586700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609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2.746308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58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3.010920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443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4.900326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443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4.900326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2443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4.900326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875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3.021753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865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3.172856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865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3.172856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557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8.221250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557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8.221250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503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9.168261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456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0.007177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1467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5.953311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1092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7.075407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9434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0.363262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804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3.698185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731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5.559984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731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5.559984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729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5.610804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703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6.3033979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696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6.501648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654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7.648255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6303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8.324852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604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9.076106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521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1.571578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4281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4.6748631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895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6.054216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77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6.49901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40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7.91514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37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8.031472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37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8.031472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337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8.031472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296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9.693382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lastRenderedPageBreak/>
              <w:t>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2597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1.312882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250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1.7463884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94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4.4786283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83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5.08286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83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5.08286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8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83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5.08815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445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7.293989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105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9.893974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99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0.304955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87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1.235585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86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1.29840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86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1.298401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50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4.4743506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45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5.035993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45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5.035993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45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5.0359932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320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76.65205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0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2.1595807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0.0001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2.9936248</w:t>
            </w:r>
          </w:p>
        </w:tc>
      </w:tr>
      <w:tr w:rsidR="004171FC" w:rsidRPr="00F11CC9" w:rsidTr="00736F4A">
        <w:trPr>
          <w:trHeight w:val="270"/>
          <w:jc w:val="center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9.23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4171FC" w:rsidRPr="00F11CC9" w:rsidRDefault="004171FC" w:rsidP="00736F4A">
            <w:pPr>
              <w:jc w:val="center"/>
              <w:rPr>
                <w:color w:val="000000"/>
                <w:sz w:val="24"/>
              </w:rPr>
            </w:pPr>
            <w:r w:rsidRPr="00F11CC9">
              <w:rPr>
                <w:color w:val="000000"/>
                <w:sz w:val="24"/>
              </w:rPr>
              <w:t>183.5820208</w:t>
            </w:r>
          </w:p>
        </w:tc>
      </w:tr>
    </w:tbl>
    <w:p w:rsidR="006E3F79" w:rsidRPr="004171FC" w:rsidRDefault="006E3F79">
      <w:bookmarkStart w:id="0" w:name="_GoBack"/>
      <w:bookmarkEnd w:id="0"/>
    </w:p>
    <w:sectPr w:rsidR="006E3F79" w:rsidRPr="00417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D1B" w:rsidRDefault="00DA7D1B" w:rsidP="004171FC">
      <w:r>
        <w:separator/>
      </w:r>
    </w:p>
  </w:endnote>
  <w:endnote w:type="continuationSeparator" w:id="0">
    <w:p w:rsidR="00DA7D1B" w:rsidRDefault="00DA7D1B" w:rsidP="00417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D1B" w:rsidRDefault="00DA7D1B" w:rsidP="004171FC">
      <w:r>
        <w:separator/>
      </w:r>
    </w:p>
  </w:footnote>
  <w:footnote w:type="continuationSeparator" w:id="0">
    <w:p w:rsidR="00DA7D1B" w:rsidRDefault="00DA7D1B" w:rsidP="00417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C09"/>
    <w:rsid w:val="00181B35"/>
    <w:rsid w:val="00193A63"/>
    <w:rsid w:val="002C1C09"/>
    <w:rsid w:val="004171FC"/>
    <w:rsid w:val="006D40D7"/>
    <w:rsid w:val="006E3F79"/>
    <w:rsid w:val="00DA7D1B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171F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17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171FC"/>
    <w:rPr>
      <w:kern w:val="2"/>
      <w:sz w:val="18"/>
      <w:szCs w:val="18"/>
    </w:rPr>
  </w:style>
  <w:style w:type="paragraph" w:styleId="a4">
    <w:name w:val="footer"/>
    <w:basedOn w:val="a"/>
    <w:link w:val="Char0"/>
    <w:rsid w:val="00417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1F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171F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4171F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4171FC"/>
  </w:style>
  <w:style w:type="character" w:styleId="a6">
    <w:name w:val="page number"/>
    <w:basedOn w:val="a0"/>
    <w:rsid w:val="004171FC"/>
  </w:style>
  <w:style w:type="character" w:styleId="a7">
    <w:name w:val="Hyperlink"/>
    <w:uiPriority w:val="99"/>
    <w:rsid w:val="004171FC"/>
    <w:rPr>
      <w:color w:val="0563C1"/>
      <w:u w:val="single"/>
    </w:rPr>
  </w:style>
  <w:style w:type="paragraph" w:customStyle="1" w:styleId="font5">
    <w:name w:val="font5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417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FollowedHyperlink"/>
    <w:basedOn w:val="a0"/>
    <w:uiPriority w:val="99"/>
    <w:unhideWhenUsed/>
    <w:rsid w:val="004171FC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4171FC"/>
    <w:rPr>
      <w:rFonts w:ascii="宋体" w:hAnsiTheme="minorHAnsi" w:cstheme="minorBidi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4171FC"/>
    <w:rPr>
      <w:rFonts w:ascii="宋体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171F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17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171FC"/>
    <w:rPr>
      <w:kern w:val="2"/>
      <w:sz w:val="18"/>
      <w:szCs w:val="18"/>
    </w:rPr>
  </w:style>
  <w:style w:type="paragraph" w:styleId="a4">
    <w:name w:val="footer"/>
    <w:basedOn w:val="a"/>
    <w:link w:val="Char0"/>
    <w:rsid w:val="00417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1F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171F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4171F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4171FC"/>
  </w:style>
  <w:style w:type="character" w:styleId="a6">
    <w:name w:val="page number"/>
    <w:basedOn w:val="a0"/>
    <w:rsid w:val="004171FC"/>
  </w:style>
  <w:style w:type="character" w:styleId="a7">
    <w:name w:val="Hyperlink"/>
    <w:uiPriority w:val="99"/>
    <w:rsid w:val="004171FC"/>
    <w:rPr>
      <w:color w:val="0563C1"/>
      <w:u w:val="single"/>
    </w:rPr>
  </w:style>
  <w:style w:type="paragraph" w:customStyle="1" w:styleId="font5">
    <w:name w:val="font5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417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41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FollowedHyperlink"/>
    <w:basedOn w:val="a0"/>
    <w:uiPriority w:val="99"/>
    <w:unhideWhenUsed/>
    <w:rsid w:val="004171FC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4171FC"/>
    <w:rPr>
      <w:rFonts w:ascii="宋体" w:hAnsiTheme="minorHAnsi" w:cstheme="minorBidi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4171FC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4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42:00Z</dcterms:created>
  <dcterms:modified xsi:type="dcterms:W3CDTF">2017-03-25T11:43:00Z</dcterms:modified>
</cp:coreProperties>
</file>